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Supplement</w:t>
      </w:r>
      <w:bookmarkStart w:id="0" w:name="_Hlk67863324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Table </w:t>
      </w:r>
      <w:bookmarkEnd w:id="0"/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1 </w:t>
      </w:r>
      <w:bookmarkStart w:id="3" w:name="_GoBack"/>
      <w:bookmarkEnd w:id="3"/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Assessment of methodological quality of included studies for meta-analysis based on the Newcastle-Ottawa Scale for cohort studies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59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udy</w:t>
            </w:r>
          </w:p>
        </w:tc>
        <w:tc>
          <w:tcPr>
            <w:tcW w:w="16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lection</w:t>
            </w:r>
          </w:p>
        </w:tc>
        <w:tc>
          <w:tcPr>
            <w:tcW w:w="16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mparability</w:t>
            </w:r>
          </w:p>
        </w:tc>
        <w:tc>
          <w:tcPr>
            <w:tcW w:w="16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utcome/exposure</w:t>
            </w:r>
          </w:p>
        </w:tc>
        <w:tc>
          <w:tcPr>
            <w:tcW w:w="166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 (max 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/>
                <w:sz w:val="13"/>
                <w:szCs w:val="13"/>
              </w:rPr>
              <w:t>Matsumo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15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/>
                <w:sz w:val="13"/>
                <w:szCs w:val="13"/>
              </w:rPr>
              <w:t>Sakuyam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16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★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kuyama2018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/>
                <w:sz w:val="13"/>
                <w:szCs w:val="13"/>
              </w:rPr>
              <w:t>Sad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18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/>
                <w:sz w:val="13"/>
                <w:szCs w:val="13"/>
              </w:rPr>
              <w:t>Sa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★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34"/>
            <w:bookmarkStart w:id="2" w:name="OLE_LINK35"/>
            <w:r>
              <w:rPr>
                <w:rFonts w:ascii="Times New Roman" w:hAnsi="Times New Roman" w:eastAsia="等线"/>
                <w:sz w:val="13"/>
                <w:szCs w:val="13"/>
              </w:rPr>
              <w:t>Deng</w:t>
            </w:r>
            <w:bookmarkEnd w:id="1"/>
            <w:bookmarkEnd w:id="2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2019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Segoe UI Symbol" w:hAnsi="Segoe UI Symbol" w:cs="Segoe UI Symbol"/>
                <w:sz w:val="15"/>
                <w:szCs w:val="15"/>
              </w:rPr>
              <w:t>★★★</w:t>
            </w:r>
          </w:p>
        </w:tc>
        <w:tc>
          <w:tcPr>
            <w:tcW w:w="1660" w:type="dxa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8B7"/>
    <w:rsid w:val="0007458F"/>
    <w:rsid w:val="002C6D19"/>
    <w:rsid w:val="003A28E9"/>
    <w:rsid w:val="004C3506"/>
    <w:rsid w:val="00506D41"/>
    <w:rsid w:val="006F4290"/>
    <w:rsid w:val="008956F6"/>
    <w:rsid w:val="00A747F9"/>
    <w:rsid w:val="00BD7881"/>
    <w:rsid w:val="00E728B7"/>
    <w:rsid w:val="23810C4F"/>
    <w:rsid w:val="2ACA2FA0"/>
    <w:rsid w:val="3C7D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03FAC4-18DC-49EE-B4A7-C4010440653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90</Characters>
  <Lines>2</Lines>
  <Paragraphs>1</Paragraphs>
  <TotalTime>42</TotalTime>
  <ScaleCrop>false</ScaleCrop>
  <LinksUpToDate>false</LinksUpToDate>
  <CharactersWithSpaces>339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8T12:23:00Z</dcterms:created>
  <dc:creator>华琴</dc:creator>
  <cp:lastModifiedBy>lhq</cp:lastModifiedBy>
  <dcterms:modified xsi:type="dcterms:W3CDTF">2021-03-28T14:37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5C6FDD26C094F58A2BA69B3E2987DFA</vt:lpwstr>
  </property>
</Properties>
</file>